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 – Relationships between Northern analysis response and qRT-PCR measurements</w:t>
      </w:r>
    </w:p>
    <w:p>
      <w:pPr>
        <w:pStyle w:val="Normal"/>
        <w:rPr/>
      </w:pPr>
      <w:r>
        <w:rPr/>
        <w:t>Exponential regression curve showing the relationship between the Northern analysis response (y axis) and the qRT-PCR response (x axis) for all five genes and all three experiments.  Column 1 is for the 0-24 hr experiment, column 2 is for the 0-5 day experiment, column 3 is for the tissues over 2 day experiment.  Each row is for a different gene: CBP = cruciform DNA-binding protein, CYP II = cytochrome P450II, GHYD = glucuronyl hydrolase, GSYN = β (1-6) glucan synthase, and RAFE = riboflavin aldehyde-forming enzy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1992" w:dyaOrig="1556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95pt;height:538.45pt" filled="f" o:ole="">
            <v:imagedata r:id="rId3" o:title=""/>
          </v:shape>
          <o:OLEObject Type="Embed" ProgID="" ShapeID="ole_rId2" DrawAspect="Content" ObjectID="_1897966987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3:55:00Z</dcterms:created>
  <dc:creator>ITS</dc:creator>
  <dc:description/>
  <dc:language>en-US</dc:language>
  <cp:lastModifiedBy>ITS</cp:lastModifiedBy>
  <dcterms:modified xsi:type="dcterms:W3CDTF">2008-01-24T14:05:00Z</dcterms:modified>
  <cp:revision>2</cp:revision>
  <dc:subject/>
  <dc:title> </dc:title>
</cp:coreProperties>
</file>